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D221E" w14:textId="39161FDE" w:rsidR="00D85557" w:rsidRPr="0037262C" w:rsidRDefault="00AC40A4" w:rsidP="00D044B9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</w:pPr>
      <w:r w:rsidRPr="003726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 xml:space="preserve">Table </w:t>
      </w:r>
      <w:r w:rsidR="00152E7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1</w:t>
      </w:r>
      <w:r w:rsidRPr="003726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a</w:t>
      </w:r>
      <w:r w:rsidR="00924B2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 xml:space="preserve"> Supplemental</w:t>
      </w:r>
    </w:p>
    <w:p w14:paraId="128D596E" w14:textId="49CD17F0" w:rsidR="00D044B9" w:rsidRPr="00736EBE" w:rsidRDefault="002B79A5" w:rsidP="00583187">
      <w:pPr>
        <w:pBdr>
          <w:bottom w:val="single" w:sz="4" w:space="1" w:color="auto"/>
          <w:between w:val="single" w:sz="4" w:space="1" w:color="auto"/>
        </w:pBdr>
        <w:spacing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</w:pPr>
      <w:bookmarkStart w:id="0" w:name="_Hlk177753582"/>
      <w:r w:rsidRPr="00C61F5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 xml:space="preserve">Outcome Fat g/100ml. Estimated Fixed Effects </w:t>
      </w:r>
      <w:proofErr w:type="gramStart"/>
      <w:r w:rsidRPr="00C61F5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>From</w:t>
      </w:r>
      <w:proofErr w:type="gramEnd"/>
      <w:r w:rsidRPr="00C61F5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 xml:space="preserve"> Mixed Model and Corresponding 95% Confidence Intervals and p-values for Comparisons With Reference Level or Zero for the Intercept. </w:t>
      </w:r>
      <w:r w:rsidR="00D044B9" w:rsidRPr="00736EBE">
        <w:rPr>
          <w:rFonts w:ascii="Times New Roman" w:eastAsia="Times New Roman" w:hAnsi="Times New Roman" w:cs="Times New Roman"/>
          <w:kern w:val="0"/>
          <w:sz w:val="24"/>
          <w:szCs w:val="24"/>
          <w:lang w:eastAsia="sv-SE"/>
          <w14:ligatures w14:val="none"/>
        </w:rPr>
        <w:tab/>
      </w:r>
      <w:r w:rsidR="00D044B9">
        <w:rPr>
          <w:rFonts w:ascii="Times New Roman" w:eastAsia="Times New Roman" w:hAnsi="Times New Roman" w:cs="Times New Roman"/>
          <w:kern w:val="0"/>
          <w:sz w:val="24"/>
          <w:szCs w:val="24"/>
          <w:lang w:eastAsia="sv-SE"/>
          <w14:ligatures w14:val="none"/>
        </w:rPr>
        <w:tab/>
      </w:r>
    </w:p>
    <w:tbl>
      <w:tblPr>
        <w:tblStyle w:val="TableGridLight"/>
        <w:tblW w:w="9062" w:type="dxa"/>
        <w:tblLook w:val="04A0" w:firstRow="1" w:lastRow="0" w:firstColumn="1" w:lastColumn="0" w:noHBand="0" w:noVBand="1"/>
      </w:tblPr>
      <w:tblGrid>
        <w:gridCol w:w="2265"/>
        <w:gridCol w:w="2550"/>
        <w:gridCol w:w="2551"/>
        <w:gridCol w:w="1696"/>
      </w:tblGrid>
      <w:tr w:rsidR="0022160C" w:rsidRPr="0022160C" w14:paraId="6F8C95AD" w14:textId="77777777" w:rsidTr="00583187">
        <w:trPr>
          <w:trHeight w:val="315"/>
        </w:trPr>
        <w:tc>
          <w:tcPr>
            <w:tcW w:w="2265" w:type="dxa"/>
            <w:tcBorders>
              <w:top w:val="nil"/>
              <w:bottom w:val="single" w:sz="4" w:space="0" w:color="auto"/>
            </w:tcBorders>
            <w:noWrap/>
          </w:tcPr>
          <w:p w14:paraId="45A56B7B" w14:textId="4540BDB9" w:rsidR="0022160C" w:rsidRPr="0022160C" w:rsidRDefault="0022160C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36E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Parameter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noWrap/>
          </w:tcPr>
          <w:p w14:paraId="7619292B" w14:textId="1C79735C" w:rsidR="0022160C" w:rsidRPr="0022160C" w:rsidRDefault="0022160C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736E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stimate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</w:tcPr>
          <w:p w14:paraId="3E4D4E82" w14:textId="66CAC9AE" w:rsidR="0022160C" w:rsidRPr="0022160C" w:rsidRDefault="0022160C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736E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95% CI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noWrap/>
          </w:tcPr>
          <w:p w14:paraId="36C99CAE" w14:textId="0F3D39D5" w:rsidR="0022160C" w:rsidRPr="0022160C" w:rsidRDefault="0022160C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736EB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p</w:t>
            </w:r>
          </w:p>
        </w:tc>
      </w:tr>
      <w:bookmarkEnd w:id="0"/>
      <w:tr w:rsidR="0022160C" w:rsidRPr="0022160C" w14:paraId="2F51B62B" w14:textId="77777777" w:rsidTr="003C6BFF">
        <w:trPr>
          <w:trHeight w:val="315"/>
        </w:trPr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14:paraId="7CEA3E9A" w14:textId="77777777" w:rsidR="0022160C" w:rsidRPr="0022160C" w:rsidRDefault="0022160C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Intercept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noWrap/>
            <w:hideMark/>
          </w:tcPr>
          <w:p w14:paraId="41708D8F" w14:textId="77777777" w:rsidR="0022160C" w:rsidRPr="0022160C" w:rsidRDefault="0022160C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3.5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15F38B48" w14:textId="12257890" w:rsidR="0022160C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22160C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2.52, 4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3B3304F3" w14:textId="77777777" w:rsidR="0022160C" w:rsidRPr="0022160C" w:rsidRDefault="0022160C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0</w:t>
            </w:r>
          </w:p>
        </w:tc>
      </w:tr>
      <w:tr w:rsidR="003C6BFF" w:rsidRPr="0022160C" w14:paraId="05810F41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6CC66BEE" w14:textId="498D2B81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Without T1D</w:t>
            </w:r>
          </w:p>
        </w:tc>
        <w:tc>
          <w:tcPr>
            <w:tcW w:w="2550" w:type="dxa"/>
            <w:noWrap/>
          </w:tcPr>
          <w:p w14:paraId="13278146" w14:textId="3D46A7EF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40</w:t>
            </w:r>
          </w:p>
        </w:tc>
        <w:tc>
          <w:tcPr>
            <w:tcW w:w="2551" w:type="dxa"/>
            <w:noWrap/>
          </w:tcPr>
          <w:p w14:paraId="6D971EFD" w14:textId="428EDFCA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83,  1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598CB177" w14:textId="4FBB6626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50</w:t>
            </w:r>
          </w:p>
        </w:tc>
      </w:tr>
      <w:tr w:rsidR="003C6BFF" w:rsidRPr="0022160C" w14:paraId="7B6171B7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4332EF1B" w14:textId="47CAC34A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T1D</w:t>
            </w:r>
          </w:p>
        </w:tc>
        <w:tc>
          <w:tcPr>
            <w:tcW w:w="2550" w:type="dxa"/>
            <w:noWrap/>
            <w:hideMark/>
          </w:tcPr>
          <w:p w14:paraId="140BA505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Reference</w:t>
            </w:r>
          </w:p>
        </w:tc>
        <w:tc>
          <w:tcPr>
            <w:tcW w:w="2551" w:type="dxa"/>
            <w:noWrap/>
            <w:hideMark/>
          </w:tcPr>
          <w:p w14:paraId="1DC66BDD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  <w:tc>
          <w:tcPr>
            <w:tcW w:w="1696" w:type="dxa"/>
            <w:noWrap/>
            <w:hideMark/>
          </w:tcPr>
          <w:p w14:paraId="6024B5DB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</w:tr>
      <w:tr w:rsidR="003C6BFF" w:rsidRPr="0022160C" w14:paraId="4D2515FE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64546D8B" w14:textId="48B2B60A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6</w:t>
            </w:r>
          </w:p>
        </w:tc>
        <w:tc>
          <w:tcPr>
            <w:tcW w:w="2550" w:type="dxa"/>
            <w:noWrap/>
            <w:hideMark/>
          </w:tcPr>
          <w:p w14:paraId="15FB5546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66</w:t>
            </w:r>
          </w:p>
        </w:tc>
        <w:tc>
          <w:tcPr>
            <w:tcW w:w="2551" w:type="dxa"/>
            <w:noWrap/>
            <w:hideMark/>
          </w:tcPr>
          <w:p w14:paraId="660327DB" w14:textId="7E2C1A0D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71, -0.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221CFD10" w14:textId="5AA5574F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</w:t>
            </w: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.21</w:t>
            </w:r>
          </w:p>
        </w:tc>
      </w:tr>
      <w:tr w:rsidR="003C6BFF" w:rsidRPr="0022160C" w14:paraId="2FA827E9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22C9A08B" w14:textId="0AFE746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7</w:t>
            </w:r>
          </w:p>
        </w:tc>
        <w:tc>
          <w:tcPr>
            <w:tcW w:w="2550" w:type="dxa"/>
            <w:noWrap/>
            <w:hideMark/>
          </w:tcPr>
          <w:p w14:paraId="2C20C439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84</w:t>
            </w:r>
          </w:p>
        </w:tc>
        <w:tc>
          <w:tcPr>
            <w:tcW w:w="2551" w:type="dxa"/>
            <w:noWrap/>
            <w:hideMark/>
          </w:tcPr>
          <w:p w14:paraId="00147C61" w14:textId="7CF06479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86,  -0.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2CF43529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0</w:t>
            </w:r>
          </w:p>
        </w:tc>
      </w:tr>
      <w:tr w:rsidR="003C6BFF" w:rsidRPr="0022160C" w14:paraId="600706F5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610FD7BB" w14:textId="5EC453EE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38</w:t>
            </w:r>
          </w:p>
        </w:tc>
        <w:tc>
          <w:tcPr>
            <w:tcW w:w="2550" w:type="dxa"/>
            <w:noWrap/>
            <w:hideMark/>
          </w:tcPr>
          <w:p w14:paraId="37D402B7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12</w:t>
            </w:r>
          </w:p>
        </w:tc>
        <w:tc>
          <w:tcPr>
            <w:tcW w:w="2551" w:type="dxa"/>
            <w:noWrap/>
            <w:hideMark/>
          </w:tcPr>
          <w:p w14:paraId="5B7901E4" w14:textId="2D4B6A9F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3.12, -1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4C4A78BF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0</w:t>
            </w:r>
          </w:p>
        </w:tc>
      </w:tr>
      <w:tr w:rsidR="003C6BFF" w:rsidRPr="0022160C" w14:paraId="25429164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08A2E177" w14:textId="2CD4BA5D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9</w:t>
            </w:r>
          </w:p>
        </w:tc>
        <w:tc>
          <w:tcPr>
            <w:tcW w:w="2550" w:type="dxa"/>
            <w:noWrap/>
            <w:hideMark/>
          </w:tcPr>
          <w:p w14:paraId="6BB03A64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21</w:t>
            </w:r>
          </w:p>
        </w:tc>
        <w:tc>
          <w:tcPr>
            <w:tcW w:w="2551" w:type="dxa"/>
            <w:noWrap/>
            <w:hideMark/>
          </w:tcPr>
          <w:p w14:paraId="62BCF5F4" w14:textId="4146288F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3.21, -1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06347393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0</w:t>
            </w:r>
          </w:p>
        </w:tc>
      </w:tr>
      <w:tr w:rsidR="003C6BFF" w:rsidRPr="0022160C" w14:paraId="25ED87F1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05D06BA5" w14:textId="77FE40A6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40</w:t>
            </w:r>
          </w:p>
        </w:tc>
        <w:tc>
          <w:tcPr>
            <w:tcW w:w="2550" w:type="dxa"/>
            <w:noWrap/>
            <w:hideMark/>
          </w:tcPr>
          <w:p w14:paraId="27BE42E7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17</w:t>
            </w:r>
          </w:p>
        </w:tc>
        <w:tc>
          <w:tcPr>
            <w:tcW w:w="2551" w:type="dxa"/>
            <w:noWrap/>
            <w:hideMark/>
          </w:tcPr>
          <w:p w14:paraId="491966F8" w14:textId="3B8EC4C6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3.33, -1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6E9003C5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0</w:t>
            </w:r>
          </w:p>
        </w:tc>
      </w:tr>
      <w:tr w:rsidR="003C6BFF" w:rsidRPr="0022160C" w14:paraId="73F0F2C3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2484E745" w14:textId="7003095A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1</w:t>
            </w:r>
          </w:p>
        </w:tc>
        <w:tc>
          <w:tcPr>
            <w:tcW w:w="2550" w:type="dxa"/>
            <w:noWrap/>
            <w:hideMark/>
          </w:tcPr>
          <w:p w14:paraId="19A8F6D2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63</w:t>
            </w:r>
          </w:p>
        </w:tc>
        <w:tc>
          <w:tcPr>
            <w:tcW w:w="2551" w:type="dxa"/>
            <w:noWrap/>
            <w:hideMark/>
          </w:tcPr>
          <w:p w14:paraId="021184F9" w14:textId="6F1FBD10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50, -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7526FE26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0</w:t>
            </w:r>
          </w:p>
        </w:tc>
      </w:tr>
      <w:tr w:rsidR="003C6BFF" w:rsidRPr="0022160C" w14:paraId="556DBBC8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7D9E1673" w14:textId="3F8AB503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2</w:t>
            </w:r>
          </w:p>
        </w:tc>
        <w:tc>
          <w:tcPr>
            <w:tcW w:w="2550" w:type="dxa"/>
            <w:noWrap/>
            <w:hideMark/>
          </w:tcPr>
          <w:p w14:paraId="34D04478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82</w:t>
            </w:r>
          </w:p>
        </w:tc>
        <w:tc>
          <w:tcPr>
            <w:tcW w:w="2551" w:type="dxa"/>
            <w:noWrap/>
            <w:hideMark/>
          </w:tcPr>
          <w:p w14:paraId="34DF91D3" w14:textId="2FA5068D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62, -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7FEA2A82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5</w:t>
            </w:r>
          </w:p>
        </w:tc>
      </w:tr>
      <w:tr w:rsidR="003C6BFF" w:rsidRPr="0022160C" w14:paraId="07AF1324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6DC9B98D" w14:textId="474EFC8C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3</w:t>
            </w:r>
          </w:p>
        </w:tc>
        <w:tc>
          <w:tcPr>
            <w:tcW w:w="2550" w:type="dxa"/>
            <w:noWrap/>
            <w:hideMark/>
          </w:tcPr>
          <w:p w14:paraId="6EE04484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81</w:t>
            </w:r>
          </w:p>
        </w:tc>
        <w:tc>
          <w:tcPr>
            <w:tcW w:w="2551" w:type="dxa"/>
            <w:noWrap/>
            <w:hideMark/>
          </w:tcPr>
          <w:p w14:paraId="2CB1642E" w14:textId="68F90CE3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48, -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2C5D05AA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2</w:t>
            </w:r>
          </w:p>
        </w:tc>
      </w:tr>
      <w:tr w:rsidR="003C6BFF" w:rsidRPr="0022160C" w14:paraId="6D4C4D72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627E1163" w14:textId="3C3B5323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4</w:t>
            </w:r>
          </w:p>
        </w:tc>
        <w:tc>
          <w:tcPr>
            <w:tcW w:w="2550" w:type="dxa"/>
            <w:noWrap/>
            <w:hideMark/>
          </w:tcPr>
          <w:p w14:paraId="196DDD7B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26D67B59" w14:textId="35704D1D" w:rsidR="003C6BFF" w:rsidRPr="0022160C" w:rsidRDefault="00546122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3C6BFF"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48, 0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696" w:type="dxa"/>
            <w:noWrap/>
            <w:hideMark/>
          </w:tcPr>
          <w:p w14:paraId="0D46B9A3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94</w:t>
            </w:r>
          </w:p>
        </w:tc>
      </w:tr>
      <w:tr w:rsidR="003C6BFF" w:rsidRPr="0022160C" w14:paraId="2F528629" w14:textId="77777777" w:rsidTr="003C6BFF">
        <w:trPr>
          <w:trHeight w:val="315"/>
        </w:trPr>
        <w:tc>
          <w:tcPr>
            <w:tcW w:w="2265" w:type="dxa"/>
            <w:noWrap/>
            <w:hideMark/>
          </w:tcPr>
          <w:p w14:paraId="23440733" w14:textId="4AF13C1B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5</w:t>
            </w:r>
          </w:p>
        </w:tc>
        <w:tc>
          <w:tcPr>
            <w:tcW w:w="2550" w:type="dxa"/>
            <w:noWrap/>
            <w:hideMark/>
          </w:tcPr>
          <w:p w14:paraId="03D501E1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2216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Reference</w:t>
            </w:r>
          </w:p>
        </w:tc>
        <w:tc>
          <w:tcPr>
            <w:tcW w:w="2551" w:type="dxa"/>
            <w:noWrap/>
            <w:hideMark/>
          </w:tcPr>
          <w:p w14:paraId="1DB5B9C1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  <w:tc>
          <w:tcPr>
            <w:tcW w:w="1696" w:type="dxa"/>
            <w:noWrap/>
            <w:hideMark/>
          </w:tcPr>
          <w:p w14:paraId="5FA3F09C" w14:textId="77777777" w:rsidR="003C6BFF" w:rsidRPr="0022160C" w:rsidRDefault="003C6BFF" w:rsidP="003C6B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</w:tr>
    </w:tbl>
    <w:p w14:paraId="6ABC0899" w14:textId="2E19A6E5" w:rsidR="007726AF" w:rsidRDefault="00367F81" w:rsidP="0022160C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FAE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9E30AD">
        <w:rPr>
          <w:rFonts w:ascii="Times New Roman" w:hAnsi="Times New Roman" w:cs="Times New Roman"/>
          <w:sz w:val="24"/>
          <w:szCs w:val="24"/>
        </w:rPr>
        <w:t xml:space="preserve">. </w:t>
      </w:r>
      <w:r w:rsidR="004D3B44" w:rsidRPr="009E30AD">
        <w:rPr>
          <w:rFonts w:ascii="Times New Roman" w:hAnsi="Times New Roman" w:cs="Times New Roman"/>
          <w:sz w:val="24"/>
          <w:szCs w:val="24"/>
        </w:rPr>
        <w:t>T1D = Type 1 Diabetes. GW = Gestational Weeks.</w:t>
      </w:r>
      <w:r w:rsidR="00FC71F5" w:rsidRPr="009E30A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82832476"/>
      <w:r w:rsidR="007726AF" w:rsidRPr="0022160C">
        <w:rPr>
          <w:rFonts w:ascii="Times New Roman" w:hAnsi="Times New Roman" w:cs="Times New Roman"/>
          <w:sz w:val="24"/>
          <w:szCs w:val="24"/>
        </w:rPr>
        <w:t>In GW 40 there are only samples from participants without T1D</w:t>
      </w:r>
      <w:bookmarkEnd w:id="1"/>
      <w:r w:rsidR="007726AF" w:rsidRPr="0022160C">
        <w:rPr>
          <w:rFonts w:ascii="Times New Roman" w:hAnsi="Times New Roman" w:cs="Times New Roman"/>
          <w:sz w:val="24"/>
          <w:szCs w:val="24"/>
        </w:rPr>
        <w:t>. Example of interpretation: wom</w:t>
      </w:r>
      <w:r w:rsidR="002B100B" w:rsidRPr="0022160C">
        <w:rPr>
          <w:rFonts w:ascii="Times New Roman" w:hAnsi="Times New Roman" w:cs="Times New Roman"/>
          <w:sz w:val="24"/>
          <w:szCs w:val="24"/>
        </w:rPr>
        <w:t>e</w:t>
      </w:r>
      <w:r w:rsidR="007726AF" w:rsidRPr="0022160C">
        <w:rPr>
          <w:rFonts w:ascii="Times New Roman" w:hAnsi="Times New Roman" w:cs="Times New Roman"/>
          <w:sz w:val="24"/>
          <w:szCs w:val="24"/>
        </w:rPr>
        <w:t>n with T1D at day 5 on average ha</w:t>
      </w:r>
      <w:r w:rsidR="002B100B" w:rsidRPr="0022160C">
        <w:rPr>
          <w:rFonts w:ascii="Times New Roman" w:hAnsi="Times New Roman" w:cs="Times New Roman"/>
          <w:sz w:val="24"/>
          <w:szCs w:val="24"/>
        </w:rPr>
        <w:t>ve</w:t>
      </w:r>
      <w:r w:rsidR="007726AF" w:rsidRPr="0022160C">
        <w:rPr>
          <w:rFonts w:ascii="Times New Roman" w:hAnsi="Times New Roman" w:cs="Times New Roman"/>
          <w:sz w:val="24"/>
          <w:szCs w:val="24"/>
        </w:rPr>
        <w:t xml:space="preserve"> 3.54g/100ml fat (intercept). Wom</w:t>
      </w:r>
      <w:r w:rsidR="002B100B" w:rsidRPr="0022160C">
        <w:rPr>
          <w:rFonts w:ascii="Times New Roman" w:hAnsi="Times New Roman" w:cs="Times New Roman"/>
          <w:sz w:val="24"/>
          <w:szCs w:val="24"/>
        </w:rPr>
        <w:t>e</w:t>
      </w:r>
      <w:r w:rsidR="007726AF" w:rsidRPr="0022160C">
        <w:rPr>
          <w:rFonts w:ascii="Times New Roman" w:hAnsi="Times New Roman" w:cs="Times New Roman"/>
          <w:sz w:val="24"/>
          <w:szCs w:val="24"/>
        </w:rPr>
        <w:t>n without T1D at day 5 have 0.4g/100ml higher fat compared with wom</w:t>
      </w:r>
      <w:r w:rsidR="002B100B" w:rsidRPr="0022160C">
        <w:rPr>
          <w:rFonts w:ascii="Times New Roman" w:hAnsi="Times New Roman" w:cs="Times New Roman"/>
          <w:sz w:val="24"/>
          <w:szCs w:val="24"/>
        </w:rPr>
        <w:t>e</w:t>
      </w:r>
      <w:r w:rsidR="007726AF" w:rsidRPr="0022160C">
        <w:rPr>
          <w:rFonts w:ascii="Times New Roman" w:hAnsi="Times New Roman" w:cs="Times New Roman"/>
          <w:sz w:val="24"/>
          <w:szCs w:val="24"/>
        </w:rPr>
        <w:t xml:space="preserve">n with T1D. </w:t>
      </w:r>
      <w:r w:rsidR="007726AF" w:rsidRPr="0022160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726AF" w:rsidRPr="0022160C">
        <w:rPr>
          <w:rFonts w:ascii="Times New Roman" w:hAnsi="Times New Roman" w:cs="Times New Roman"/>
          <w:sz w:val="24"/>
          <w:szCs w:val="24"/>
        </w:rPr>
        <w:t>-value &lt;0.05 is considered statistically significant.</w:t>
      </w:r>
      <w:r w:rsidR="007726AF" w:rsidRPr="003726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7BA479" w14:textId="4AA2D496" w:rsidR="003C3C14" w:rsidRPr="0037262C" w:rsidRDefault="003C3C14" w:rsidP="00D04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C3C14" w:rsidRPr="00372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A4"/>
    <w:rsid w:val="0006484E"/>
    <w:rsid w:val="000E688E"/>
    <w:rsid w:val="001010FB"/>
    <w:rsid w:val="00113324"/>
    <w:rsid w:val="001441E2"/>
    <w:rsid w:val="00152E7F"/>
    <w:rsid w:val="00165854"/>
    <w:rsid w:val="00185491"/>
    <w:rsid w:val="001B3338"/>
    <w:rsid w:val="0022160C"/>
    <w:rsid w:val="00234EB0"/>
    <w:rsid w:val="00261A7F"/>
    <w:rsid w:val="002B100B"/>
    <w:rsid w:val="002B79A5"/>
    <w:rsid w:val="002C48B3"/>
    <w:rsid w:val="0034350B"/>
    <w:rsid w:val="00360C0A"/>
    <w:rsid w:val="00367F81"/>
    <w:rsid w:val="0037262C"/>
    <w:rsid w:val="003C3C14"/>
    <w:rsid w:val="003C6BFF"/>
    <w:rsid w:val="00403226"/>
    <w:rsid w:val="00422019"/>
    <w:rsid w:val="00457B0A"/>
    <w:rsid w:val="00457D29"/>
    <w:rsid w:val="004D3B44"/>
    <w:rsid w:val="004D6FAE"/>
    <w:rsid w:val="00540A99"/>
    <w:rsid w:val="00546122"/>
    <w:rsid w:val="00583187"/>
    <w:rsid w:val="005D7A76"/>
    <w:rsid w:val="006C3765"/>
    <w:rsid w:val="00737CDB"/>
    <w:rsid w:val="007726AF"/>
    <w:rsid w:val="00806594"/>
    <w:rsid w:val="00807BFA"/>
    <w:rsid w:val="00897AEA"/>
    <w:rsid w:val="008E3ED0"/>
    <w:rsid w:val="008F50E1"/>
    <w:rsid w:val="00924B2D"/>
    <w:rsid w:val="00967FBE"/>
    <w:rsid w:val="009B1E21"/>
    <w:rsid w:val="009C376B"/>
    <w:rsid w:val="009E30AD"/>
    <w:rsid w:val="00A1593D"/>
    <w:rsid w:val="00A33D66"/>
    <w:rsid w:val="00AA07F5"/>
    <w:rsid w:val="00AA0A78"/>
    <w:rsid w:val="00AC40A4"/>
    <w:rsid w:val="00AD7F1D"/>
    <w:rsid w:val="00B0283F"/>
    <w:rsid w:val="00B8178F"/>
    <w:rsid w:val="00BC2873"/>
    <w:rsid w:val="00C04345"/>
    <w:rsid w:val="00C54A7F"/>
    <w:rsid w:val="00C61D2B"/>
    <w:rsid w:val="00C61F50"/>
    <w:rsid w:val="00C86FE4"/>
    <w:rsid w:val="00CA1054"/>
    <w:rsid w:val="00D044B9"/>
    <w:rsid w:val="00D81389"/>
    <w:rsid w:val="00D85557"/>
    <w:rsid w:val="00F602D0"/>
    <w:rsid w:val="00F76577"/>
    <w:rsid w:val="00FC71F5"/>
    <w:rsid w:val="00FF6BFF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C45F5"/>
  <w15:chartTrackingRefBased/>
  <w15:docId w15:val="{87D4C7E1-222F-4393-852F-98032712F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A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A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A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A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A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4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0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0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4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0A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4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A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40A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C71F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6B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B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B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BF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F5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216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61AD4-A62F-41DE-9501-55C456B4D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831</Characters>
  <Application>Microsoft Office Word</Application>
  <DocSecurity>0</DocSecurity>
  <Lines>69</Lines>
  <Paragraphs>6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oldberg</dc:creator>
  <cp:keywords/>
  <dc:description/>
  <cp:lastModifiedBy>Editor</cp:lastModifiedBy>
  <cp:revision>5</cp:revision>
  <dcterms:created xsi:type="dcterms:W3CDTF">2025-01-19T04:51:00Z</dcterms:created>
  <dcterms:modified xsi:type="dcterms:W3CDTF">2025-01-1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6f77b6d0f74982c4b7ce4378a170de7edd3459cac224790755d6621d685fef</vt:lpwstr>
  </property>
</Properties>
</file>